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List of stable housekeeping genes identified for selected studies</w:t>
      </w:r>
    </w:p>
    <w:tbl>
      <w:tblPr>
        <w:tblW w:w="13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232"/>
        <w:gridCol w:w="2479"/>
        <w:gridCol w:w="3756"/>
        <w:gridCol w:w="1518"/>
        <w:gridCol w:w="2087"/>
      </w:tblGrid>
      <w:tr>
        <w:trPr/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p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ess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used</w:t>
            </w:r>
          </w:p>
        </w:tc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 selected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ftwares used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944" w:hRule="atLeast"/>
        </w:trPr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ckpea</w:t>
            </w:r>
          </w:p>
        </w:tc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ought, salt and cold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1, EF1α, GAPDH, IF4a, TUB6, UBC, UBQ5, UBQ10, 18SrRNA, 25SrRNA, GRX, HSP9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ross developmental stages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F1a, HSP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ross various stress conditions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F4a, GAPDH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g et al. (2010)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stress (cold and heat)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well-known HK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20 genes novel with reference to the normalization issue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encoding f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PDI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ke prote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, NormFinder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olacci et al. (2009)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Cl, ABA, PEG, low temperature and yellow rust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me-wide transcriptome data analysis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Ta.10105.1.S1_at, Ta.14126.1.S1_at, Ta.1532.1.S1_a_at, Ta.24713.1.A1_at, Ta.27922.1.S1_at, Ta.28753.2.S1_a_at, Ta.3006.1.S1_s_at, Ta.3064.1.S1_x_at, Ta.7156.1.S1_at, Ta.7800.1.A1_at, Ta.7894.3.A1_at,Ta.10763.1.S1_at, Ta.23834.1.S1_at, Ta.28553.3.S1_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aAffx.97910.1.S1_a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eNorm, NormFinder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 et al. (2010)</w:t>
            </w:r>
          </w:p>
        </w:tc>
      </w:tr>
      <w:tr>
        <w:trPr/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 biological samples, representing tissues at various developmental stages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even commonly used (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CT2, ACT11, TUB4, TUA5, CYP, UBQ10, EF1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 and seven new candidates (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KIP16, MTP, PEPKR1, HDC, TIP41, UKN1, UKN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all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CT11, UKN1</w:t>
            </w:r>
            <w:r>
              <w:rPr>
                <w:rStyle w:val="Appleconvertedspace"/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nd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KN2</w:t>
            </w:r>
            <w:r>
              <w:rPr>
                <w:rStyle w:val="Appleconvertedspace"/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  <w:iCs/>
                <w:color w:val="000000"/>
                <w:sz w:val="24"/>
                <w:szCs w:val="24"/>
                <w:shd w:fill="FFFFFF" w:val="clear"/>
              </w:rPr>
              <w:t>Developmental stages:</w:t>
            </w:r>
            <w:r>
              <w:rPr>
                <w:rStyle w:val="Appleconvertedspace"/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KIP16, UKN1 and MT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hotoperiod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: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IP41, UKN1</w:t>
            </w:r>
            <w:r>
              <w:rPr>
                <w:rStyle w:val="Appleconvertedspace"/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nd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KN2</w:t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rm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 et al. (2009)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ation, high salinity, cold and ABA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60s, ABC, Act11, Act27, CDPK, CYP2, ELF1a, ELF1b, Fbox, IDE, SUBI2, TUBa, TUB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Dehydrated root and shoot tissues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box and 60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t tress:</w:t>
            </w:r>
            <w:r>
              <w:rPr>
                <w:rStyle w:val="Appleconvertedspace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60s/Fbo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color w:val="333333"/>
                <w:sz w:val="24"/>
                <w:szCs w:val="24"/>
                <w:shd w:fill="FFFFFF" w:val="clear"/>
              </w:rPr>
              <w:t>Cold stress:</w:t>
            </w: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 IDE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/</w:t>
            </w: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60s</w:t>
            </w:r>
            <w:r>
              <w:rPr>
                <w:rStyle w:val="Appleconvertedspace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nd</w:t>
            </w:r>
            <w:r>
              <w:rPr>
                <w:rStyle w:val="Appleconvertedspace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Fbox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/</w:t>
            </w: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ct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BA: 60s/ELF1b, ELF1b/Fbox and 60s/ELF1b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 CT and geNorm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 et al. (2012)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rking, salinity, drought and SMV infection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T11, TUA5, CYP, EF1B, TUA4, TUB4, EF1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CT2/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linity stress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t EF1A, ACT1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ought stress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UB4, TUA5,  EF1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rk treatment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T11, UKN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rus infection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EF1B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UKN2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, NormFinder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 et al. (2013)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-temperature and dark stress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BCE, GRP2, UBCP, FPGS, LUG, UCH, CUL, PGM, MEP, ACT, TU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UL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PG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G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E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BCP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Finder, BestKeeper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oli et al. (2012)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tar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Cl, ABA, MeJa, SA, glucose, IAA, ACC and drought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P, ACT2, CAC, ELFA, GAPDH, SNF, TIPS-41, TMD, TSB, TUA, UBQ9, ZN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velopmental stages: Combination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PDH, TUA, TIPS-41, 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arious stress and hormone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BQ9 and TIPS-4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, NormFinder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dna et al. (2012)</w:t>
            </w:r>
          </w:p>
        </w:tc>
      </w:tr>
      <w:tr>
        <w:trPr>
          <w:trHeight w:val="908" w:hRule="atLeast"/>
        </w:trPr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AA, Ebr, BAP, ABA, GA3, ACC, SA, JA, CHX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t and drought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S rRNA, 25S rRNA, UBC, UBQ5, UBQ10, ACT11, GAPDH, eEF-1a, eIF-4a, b-TU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ross tissue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BQ5, eEF-1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der various environmental conditions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S, 25SrR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in et al. (2006)</w:t>
            </w:r>
          </w:p>
        </w:tc>
      </w:tr>
      <w:tr>
        <w:trPr>
          <w:trHeight w:val="908" w:hRule="atLeast"/>
        </w:trPr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, salt, and cold stress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P, APR, EP, EP2, EP3, GAP, GRP, HNR,  NBP, VPC, SKR, TRP, TBC, ZCF61, ZF, EF1α, GAPDH, GBP, TPI, UBQ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P, HN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BC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rm, NormFinder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sup et al. (2013)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tic (l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ight) and abiotic stresses (cold and salt stress)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genes (b-tubulin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ophilin, actin, elongation factor 1-a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, 18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NA, adenine phosphoribosyl transferase (aprt),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ic ribosomal protein L2)</w:t>
            </w:r>
          </w:p>
        </w:tc>
        <w:tc>
          <w:tcPr>
            <w:tcW w:w="3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f1a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 et al. 2009</w:t>
            </w:r>
          </w:p>
        </w:tc>
      </w:tr>
      <w:tr>
        <w:trPr/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anu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 streak virus (TSV), Peanut bud necrosis virus (PBNV), Late Leaf Spot (LLS), rust, salinity and drought</w:t>
            </w:r>
          </w:p>
        </w:tc>
        <w:tc>
          <w:tcPr>
            <w:tcW w:w="2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genes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DH3, ACT11, ATPsyn, CYP2, ELF1B, G6PD, LEC and UBC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DH3, G6PD, ELF1B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rm, NormFinder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dy et al. (2013)</w:t>
            </w:r>
          </w:p>
        </w:tc>
      </w:tr>
      <w:tr>
        <w:trPr/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 bean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wide set of samples, including different tissue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 and several inoculations for the mo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portant pathogens 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gene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1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T11, CYP2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LF1A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LF1B, G6PD, TUA, TUB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UBC2, UBQ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1, CYP2 or ELF1A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rm and NormFinder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tierrez et al. (2011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8:15:00Z</dcterms:created>
  <dc:creator>Sinha, Pallavi (ICRISAT-IN)</dc:creator>
  <dc:description/>
  <cp:keywords/>
  <dc:language>en-US</dc:language>
  <cp:lastModifiedBy>Singh, Vikas (ICRISAT-IN)</cp:lastModifiedBy>
  <cp:lastPrinted>2014-12-26T16:28:00Z</cp:lastPrinted>
  <dcterms:modified xsi:type="dcterms:W3CDTF">2015-01-19T08:34:00Z</dcterms:modified>
  <cp:revision>3</cp:revision>
  <dc:subject/>
  <dc:title/>
</cp:coreProperties>
</file>